
<file path=[Content_Types].xml><?xml version="1.0" encoding="utf-8"?>
<Types xmlns="http://schemas.openxmlformats.org/package/2006/content-types">
  <Default Extension="xml" ContentType="application/xml"/>
  <Default Extension="tmp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4EDAD" w14:textId="77777777" w:rsidR="00B11212" w:rsidRPr="00F911F6" w:rsidRDefault="00B11212">
      <w:pPr>
        <w:rPr>
          <w:b/>
        </w:rPr>
      </w:pPr>
      <w:r w:rsidRPr="00F911F6">
        <w:rPr>
          <w:b/>
        </w:rPr>
        <w:t xml:space="preserve">Supplementary Information: Linear regression modelling </w:t>
      </w:r>
    </w:p>
    <w:p w14:paraId="32CECB28" w14:textId="77777777" w:rsidR="00B11212" w:rsidRPr="00F911F6" w:rsidRDefault="00B11212">
      <w:pPr>
        <w:rPr>
          <w:b/>
        </w:rPr>
      </w:pPr>
      <w:bookmarkStart w:id="0" w:name="_GoBack"/>
      <w:bookmarkEnd w:id="0"/>
    </w:p>
    <w:p w14:paraId="4254980B" w14:textId="0D6252B3" w:rsidR="00B11212" w:rsidRPr="00F911F6" w:rsidRDefault="00811675">
      <w:r w:rsidRPr="00F911F6">
        <w:t>For each chemical group (</w:t>
      </w:r>
      <w:proofErr w:type="spellStart"/>
      <w:r w:rsidR="00126276" w:rsidRPr="00F911F6">
        <w:t>dihydrogen</w:t>
      </w:r>
      <w:proofErr w:type="spellEnd"/>
      <w:r w:rsidR="00126276" w:rsidRPr="00F911F6">
        <w:t xml:space="preserve"> salts</w:t>
      </w:r>
      <w:r w:rsidR="00B11212" w:rsidRPr="00F911F6">
        <w:t xml:space="preserve">, ammonia-containing, </w:t>
      </w:r>
      <w:r w:rsidR="00126276" w:rsidRPr="00F911F6">
        <w:t xml:space="preserve">hydroxide salts, </w:t>
      </w:r>
      <w:r w:rsidR="00B11212" w:rsidRPr="00F911F6">
        <w:t>organ</w:t>
      </w:r>
      <w:r w:rsidRPr="00F911F6">
        <w:t>ic, PEG, salt or salt of weak acid), the full model was initially</w:t>
      </w:r>
    </w:p>
    <w:p w14:paraId="4259C805" w14:textId="77777777" w:rsidR="006F310A" w:rsidRPr="00F911F6" w:rsidRDefault="00F911F6" w:rsidP="00066B63">
      <w:pPr>
        <w:pStyle w:val="NoSpacing"/>
        <w:rPr>
          <w:rFonts w:eastAsiaTheme="minorEastAsia"/>
        </w:rPr>
      </w:pPr>
      <m:oMath>
        <m:acc>
          <m:accPr>
            <m:ctrlPr/>
          </m:accPr>
          <m:e>
            <m:sSub>
              <m:sSubPr>
                <m:ctrlPr/>
              </m:sSubPr>
              <m:e>
                <m:r>
                  <m:rPr>
                    <m:sty m:val="bi"/>
                  </m:rPr>
                  <m:t>pH</m:t>
                </m:r>
              </m:e>
              <m:sub>
                <m:r>
                  <m:rPr>
                    <m:sty m:val="bi"/>
                  </m:rPr>
                  <m:t>S</m:t>
                </m:r>
              </m:sub>
            </m:sSub>
          </m:e>
        </m:acc>
        <m:r>
          <m:rPr>
            <m:sty m:val="bi"/>
          </m:rPr>
          <m:t>=</m:t>
        </m:r>
        <m:sSub>
          <m:sSubPr>
            <m:ctrlPr/>
          </m:sSubPr>
          <m:e>
            <m:r>
              <m:rPr>
                <m:sty m:val="bi"/>
              </m:rPr>
              <m:t>β</m:t>
            </m:r>
          </m:e>
          <m:sub>
            <m:r>
              <m:rPr>
                <m:sty m:val="bi"/>
              </m:rPr>
              <m:t>0</m:t>
            </m:r>
          </m:sub>
        </m:sSub>
        <m:r>
          <m:rPr>
            <m:sty m:val="bi"/>
          </m:rPr>
          <m:t>+</m:t>
        </m:r>
        <m:sSub>
          <m:sSubPr>
            <m:ctrlPr/>
          </m:sSubPr>
          <m:e>
            <m:r>
              <m:rPr>
                <m:sty m:val="bi"/>
              </m:rPr>
              <m:t>β</m:t>
            </m:r>
          </m:e>
          <m:sub>
            <m:r>
              <m:rPr>
                <m:sty m:val="bi"/>
              </m:rPr>
              <m:t>1</m:t>
            </m:r>
          </m:sub>
        </m:sSub>
        <m:r>
          <m:rPr>
            <m:sty m:val="bi"/>
          </m:rPr>
          <m:t>B+</m:t>
        </m:r>
        <m:sSub>
          <m:sSubPr>
            <m:ctrlPr/>
          </m:sSubPr>
          <m:e>
            <m:r>
              <m:rPr>
                <m:sty m:val="bi"/>
              </m:rPr>
              <m:t>β</m:t>
            </m:r>
          </m:e>
          <m:sub>
            <m:r>
              <m:rPr>
                <m:sty m:val="bi"/>
              </m:rPr>
              <m:t>2</m:t>
            </m:r>
          </m:sub>
        </m:sSub>
        <m:sSub>
          <m:sSubPr>
            <m:ctrlPr/>
          </m:sSubPr>
          <m:e>
            <m:r>
              <m:rPr>
                <m:sty m:val="bi"/>
              </m:rPr>
              <m:t>log</m:t>
            </m:r>
          </m:e>
          <m:sub>
            <m:r>
              <m:rPr>
                <m:sty m:val="bi"/>
              </m:rPr>
              <m:t>10</m:t>
            </m:r>
          </m:sub>
        </m:sSub>
        <m:r>
          <m:rPr>
            <m:sty m:val="bi"/>
          </m:rPr>
          <m:t>C+</m:t>
        </m:r>
        <m:sSub>
          <m:sSubPr>
            <m:ctrlPr/>
          </m:sSubPr>
          <m:e>
            <m:r>
              <m:rPr>
                <m:sty m:val="bi"/>
              </m:rPr>
              <m:t>β</m:t>
            </m:r>
          </m:e>
          <m:sub>
            <m:r>
              <m:rPr>
                <m:sty m:val="bi"/>
              </m:rPr>
              <m:t>3</m:t>
            </m:r>
          </m:sub>
        </m:sSub>
        <m:r>
          <m:rPr>
            <m:sty m:val="bi"/>
          </m:rPr>
          <m:t>B∙</m:t>
        </m:r>
        <m:sSub>
          <m:sSubPr>
            <m:ctrlPr/>
          </m:sSubPr>
          <m:e>
            <m:r>
              <m:rPr>
                <m:sty m:val="bi"/>
              </m:rPr>
              <m:t xml:space="preserve"> log</m:t>
            </m:r>
          </m:e>
          <m:sub>
            <m:r>
              <m:rPr>
                <m:sty m:val="bi"/>
              </m:rPr>
              <m:t>10</m:t>
            </m:r>
          </m:sub>
        </m:sSub>
        <m:r>
          <m:rPr>
            <m:sty m:val="bi"/>
          </m:rPr>
          <m:t>C</m:t>
        </m:r>
      </m:oMath>
      <w:r w:rsidR="00811675" w:rsidRPr="00F911F6">
        <w:rPr>
          <w:rFonts w:eastAsiaTheme="minorEastAsia"/>
        </w:rPr>
        <w:t>.</w:t>
      </w:r>
    </w:p>
    <w:p w14:paraId="158595BF" w14:textId="5A59A6D7" w:rsidR="00066B63" w:rsidRPr="00F911F6" w:rsidRDefault="00BD4E84" w:rsidP="00811675">
      <w:r w:rsidRPr="00F911F6">
        <w:t>Stepwise v</w:t>
      </w:r>
      <w:r w:rsidR="00811675" w:rsidRPr="00F911F6">
        <w:t xml:space="preserve">ariable selection using Bayesian Information Criterion (BIC) was performed in the R programming environment </w:t>
      </w:r>
      <w:r w:rsidR="00066B63" w:rsidRPr="00F911F6">
        <w:t>using the commands</w:t>
      </w:r>
    </w:p>
    <w:p w14:paraId="4C36EBD6" w14:textId="77777777" w:rsidR="00066B63" w:rsidRPr="00F911F6" w:rsidRDefault="00066B63" w:rsidP="00811675">
      <w:pPr>
        <w:rPr>
          <w:rFonts w:asciiTheme="minorHAnsi" w:hAnsiTheme="minorHAnsi"/>
        </w:rPr>
      </w:pPr>
    </w:p>
    <w:p w14:paraId="3655095E" w14:textId="175107FD" w:rsidR="00066B63" w:rsidRPr="00F911F6" w:rsidRDefault="00066B63" w:rsidP="00811675">
      <w:pPr>
        <w:rPr>
          <w:rFonts w:asciiTheme="minorHAnsi" w:hAnsiTheme="minorHAnsi"/>
        </w:rPr>
      </w:pPr>
      <w:proofErr w:type="spellStart"/>
      <w:proofErr w:type="gramStart"/>
      <w:r w:rsidRPr="00F911F6">
        <w:rPr>
          <w:rFonts w:asciiTheme="minorHAnsi" w:hAnsiTheme="minorHAnsi"/>
        </w:rPr>
        <w:t>fullmodel</w:t>
      </w:r>
      <w:proofErr w:type="spellEnd"/>
      <w:proofErr w:type="gramEnd"/>
      <w:r w:rsidRPr="00F911F6">
        <w:rPr>
          <w:rFonts w:asciiTheme="minorHAnsi" w:hAnsiTheme="minorHAnsi"/>
        </w:rPr>
        <w:t xml:space="preserve"> = lm(x[,1] ~ x[,2] + x[,3] + x[,4])</w:t>
      </w:r>
    </w:p>
    <w:p w14:paraId="5B84185A" w14:textId="28F5AB53" w:rsidR="00066B63" w:rsidRPr="00F911F6" w:rsidRDefault="00066B63" w:rsidP="00811675">
      <w:pPr>
        <w:rPr>
          <w:rFonts w:asciiTheme="minorHAnsi" w:hAnsiTheme="minorHAnsi"/>
        </w:rPr>
      </w:pPr>
      <w:proofErr w:type="gramStart"/>
      <w:r w:rsidRPr="00F911F6">
        <w:rPr>
          <w:rFonts w:asciiTheme="minorHAnsi" w:hAnsiTheme="minorHAnsi"/>
        </w:rPr>
        <w:t>n</w:t>
      </w:r>
      <w:proofErr w:type="gramEnd"/>
      <w:r w:rsidRPr="00F911F6">
        <w:rPr>
          <w:rFonts w:asciiTheme="minorHAnsi" w:hAnsiTheme="minorHAnsi"/>
        </w:rPr>
        <w:t xml:space="preserve">= </w:t>
      </w:r>
      <w:proofErr w:type="spellStart"/>
      <w:r w:rsidRPr="00F911F6">
        <w:rPr>
          <w:rFonts w:asciiTheme="minorHAnsi" w:hAnsiTheme="minorHAnsi"/>
        </w:rPr>
        <w:t>nrow</w:t>
      </w:r>
      <w:proofErr w:type="spellEnd"/>
      <w:r w:rsidRPr="00F911F6">
        <w:rPr>
          <w:rFonts w:asciiTheme="minorHAnsi" w:hAnsiTheme="minorHAnsi"/>
        </w:rPr>
        <w:t>(x)</w:t>
      </w:r>
    </w:p>
    <w:p w14:paraId="3C627A2C" w14:textId="73BA519C" w:rsidR="00066B63" w:rsidRPr="00F911F6" w:rsidRDefault="00066B63" w:rsidP="00811675">
      <w:pPr>
        <w:rPr>
          <w:rFonts w:asciiTheme="minorHAnsi" w:hAnsiTheme="minorHAnsi"/>
        </w:rPr>
      </w:pPr>
      <w:proofErr w:type="gramStart"/>
      <w:r w:rsidRPr="00F911F6">
        <w:rPr>
          <w:rFonts w:asciiTheme="minorHAnsi" w:hAnsiTheme="minorHAnsi"/>
        </w:rPr>
        <w:t>step</w:t>
      </w:r>
      <w:proofErr w:type="gramEnd"/>
      <w:r w:rsidRPr="00F911F6">
        <w:rPr>
          <w:rFonts w:asciiTheme="minorHAnsi" w:hAnsiTheme="minorHAnsi"/>
        </w:rPr>
        <w:t>(</w:t>
      </w:r>
      <w:proofErr w:type="spellStart"/>
      <w:r w:rsidRPr="00F911F6">
        <w:rPr>
          <w:rFonts w:asciiTheme="minorHAnsi" w:hAnsiTheme="minorHAnsi"/>
        </w:rPr>
        <w:t>fullmodel</w:t>
      </w:r>
      <w:proofErr w:type="spellEnd"/>
      <w:r w:rsidRPr="00F911F6">
        <w:rPr>
          <w:rFonts w:asciiTheme="minorHAnsi" w:hAnsiTheme="minorHAnsi"/>
        </w:rPr>
        <w:t>, k = log(n))</w:t>
      </w:r>
    </w:p>
    <w:p w14:paraId="3E6645E0" w14:textId="77777777" w:rsidR="00066B63" w:rsidRPr="00F911F6" w:rsidRDefault="00066B63" w:rsidP="00811675">
      <w:pPr>
        <w:rPr>
          <w:rFonts w:asciiTheme="minorHAnsi" w:hAnsiTheme="minorHAnsi"/>
        </w:rPr>
      </w:pPr>
    </w:p>
    <w:p w14:paraId="38657491" w14:textId="07A9A34E" w:rsidR="00066B63" w:rsidRPr="00F911F6" w:rsidRDefault="00066B63" w:rsidP="00811675">
      <w:proofErr w:type="gramStart"/>
      <w:r w:rsidRPr="00F911F6">
        <w:t>where</w:t>
      </w:r>
      <w:proofErr w:type="gramEnd"/>
      <w:r w:rsidRPr="00F911F6">
        <w:t xml:space="preserve"> x[,1] is the pH (the response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sub>
            </m:sSub>
          </m:e>
        </m:acc>
      </m:oMath>
      <w:r w:rsidRPr="00F911F6">
        <w:t xml:space="preserve"> , x[,2] is buffer concentration (B), x[,3] is the logarithm (base 10) of the chemical concentration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sub>
        </m:sSub>
        <m:r>
          <m:rPr>
            <m:sty m:val="p"/>
          </m:rPr>
          <w:rPr>
            <w:rFonts w:ascii="Cambria Math" w:hAnsi="Cambria Math"/>
          </w:rPr>
          <m:t>C</m:t>
        </m:r>
        <m:r>
          <m:rPr>
            <m:sty m:val="p"/>
          </m:rPr>
          <w:rPr>
            <w:rFonts w:ascii="Cambria Math"/>
          </w:rPr>
          <m:t xml:space="preserve">) </m:t>
        </m:r>
      </m:oMath>
      <w:r w:rsidRPr="00F911F6">
        <w:t>and x[,4] is the interaction term between these two covariates.</w:t>
      </w:r>
      <w:r w:rsidR="009D41CF" w:rsidRPr="00F911F6">
        <w:t xml:space="preserve"> The</w:t>
      </w:r>
      <w:r w:rsidRPr="00F911F6">
        <w:t xml:space="preserve"> use of k = </w:t>
      </w:r>
      <w:proofErr w:type="gramStart"/>
      <w:r w:rsidRPr="00F911F6">
        <w:t>log(</w:t>
      </w:r>
      <w:proofErr w:type="gramEnd"/>
      <w:r w:rsidRPr="00F911F6">
        <w:t xml:space="preserve">n) ensures that BIC is used rather than </w:t>
      </w:r>
      <w:proofErr w:type="spellStart"/>
      <w:r w:rsidRPr="00F911F6">
        <w:t>Akaike</w:t>
      </w:r>
      <w:proofErr w:type="spellEnd"/>
      <w:r w:rsidRPr="00F911F6">
        <w:t xml:space="preserve"> Information Criterion (AIC) although it is still labelled AIC in the output.</w:t>
      </w:r>
    </w:p>
    <w:p w14:paraId="607B2359" w14:textId="77777777" w:rsidR="00066B63" w:rsidRPr="00F911F6" w:rsidRDefault="00066B63" w:rsidP="00811675"/>
    <w:p w14:paraId="3C9750D7" w14:textId="707B6CA5" w:rsidR="00066B63" w:rsidRPr="00F911F6" w:rsidRDefault="009D41CF" w:rsidP="00811675">
      <w:r w:rsidRPr="00F911F6">
        <w:t>S</w:t>
      </w:r>
      <w:r w:rsidR="00811675" w:rsidRPr="00F911F6">
        <w:t xml:space="preserve">implified models </w:t>
      </w:r>
      <w:r w:rsidR="00066B63" w:rsidRPr="00F911F6">
        <w:t xml:space="preserve">were </w:t>
      </w:r>
      <w:r w:rsidR="00811675" w:rsidRPr="00F911F6">
        <w:t>obt</w:t>
      </w:r>
      <w:r w:rsidR="00066B63" w:rsidRPr="00F911F6">
        <w:t>ained for some chemical groups as shown in t</w:t>
      </w:r>
      <w:r w:rsidR="00811675" w:rsidRPr="00F911F6">
        <w:t>he R output below</w:t>
      </w:r>
      <w:r w:rsidR="00066B63" w:rsidRPr="00F911F6">
        <w:t>.</w:t>
      </w:r>
    </w:p>
    <w:p w14:paraId="24DA083E" w14:textId="77777777" w:rsidR="00066B63" w:rsidRPr="00F911F6" w:rsidRDefault="00066B63" w:rsidP="00811675"/>
    <w:p w14:paraId="256EFA99" w14:textId="5FA29BA2" w:rsidR="00126276" w:rsidRPr="00F911F6" w:rsidRDefault="00126276" w:rsidP="00126276">
      <w:pPr>
        <w:rPr>
          <w:b/>
        </w:rPr>
      </w:pPr>
      <w:proofErr w:type="spellStart"/>
      <w:r w:rsidRPr="00F911F6">
        <w:rPr>
          <w:b/>
        </w:rPr>
        <w:t>Dihydrogen</w:t>
      </w:r>
      <w:proofErr w:type="spellEnd"/>
      <w:r w:rsidRPr="00F911F6">
        <w:rPr>
          <w:b/>
        </w:rPr>
        <w:t xml:space="preserve"> salts</w:t>
      </w:r>
    </w:p>
    <w:p w14:paraId="3F6B334C" w14:textId="77777777" w:rsidR="00126276" w:rsidRPr="00F911F6" w:rsidRDefault="00126276" w:rsidP="00126276">
      <w:pPr>
        <w:rPr>
          <w:b/>
        </w:rPr>
      </w:pPr>
    </w:p>
    <w:p w14:paraId="081449BB" w14:textId="77777777" w:rsidR="00126276" w:rsidRPr="00F911F6" w:rsidRDefault="00126276" w:rsidP="00126276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0D5D392B" w14:textId="4D262510" w:rsidR="00126276" w:rsidRPr="00F911F6" w:rsidRDefault="00F911F6" w:rsidP="00126276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1.74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0.80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+0.71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  <m:r>
            <m:rPr>
              <m:sty m:val="p"/>
            </m:rPr>
            <w:rPr>
              <w:rFonts w:ascii="Cambria Math" w:hAnsi="Cambria Math"/>
            </w:rPr>
            <m:t>-0.21</m:t>
          </m:r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</m:oMath>
      </m:oMathPara>
    </w:p>
    <w:p w14:paraId="4C66DCDE" w14:textId="77777777" w:rsidR="00126276" w:rsidRPr="00F911F6" w:rsidRDefault="00126276" w:rsidP="00126276"/>
    <w:p w14:paraId="21341DF9" w14:textId="77777777" w:rsidR="00126276" w:rsidRPr="00F911F6" w:rsidRDefault="00126276" w:rsidP="00126276">
      <w:r w:rsidRPr="00F911F6">
        <w:t>R output:</w:t>
      </w:r>
    </w:p>
    <w:p w14:paraId="0E9BBFA8" w14:textId="77777777" w:rsidR="00126276" w:rsidRPr="00F911F6" w:rsidRDefault="00126276" w:rsidP="00126276">
      <w:pPr>
        <w:rPr>
          <w:b/>
        </w:rPr>
      </w:pPr>
    </w:p>
    <w:p w14:paraId="2D9085F1" w14:textId="77777777" w:rsidR="00126276" w:rsidRPr="00F911F6" w:rsidRDefault="00126276" w:rsidP="00126276">
      <w:pPr>
        <w:rPr>
          <w:b/>
        </w:rPr>
      </w:pPr>
    </w:p>
    <w:p w14:paraId="1C6F3789" w14:textId="77777777" w:rsidR="00126276" w:rsidRPr="00F911F6" w:rsidRDefault="00126276" w:rsidP="00126276">
      <w:pPr>
        <w:rPr>
          <w:b/>
        </w:rPr>
      </w:pPr>
      <w:r w:rsidRPr="00F911F6">
        <w:rPr>
          <w:b/>
          <w:noProof/>
          <w:lang w:val="en-US"/>
        </w:rPr>
        <w:drawing>
          <wp:inline distT="0" distB="0" distL="0" distR="0" wp14:anchorId="5C5F25FD" wp14:editId="494147EE">
            <wp:extent cx="3972480" cy="2238688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4054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2480" cy="223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97716" w14:textId="77777777" w:rsidR="00126276" w:rsidRPr="00F911F6" w:rsidRDefault="00126276" w:rsidP="00126276">
      <w:pPr>
        <w:rPr>
          <w:b/>
        </w:rPr>
      </w:pPr>
    </w:p>
    <w:p w14:paraId="36B55644" w14:textId="77777777" w:rsidR="00126276" w:rsidRPr="00F911F6" w:rsidRDefault="00126276" w:rsidP="00126276">
      <w:pPr>
        <w:rPr>
          <w:b/>
        </w:rPr>
      </w:pPr>
      <w:r w:rsidRPr="00F911F6">
        <w:rPr>
          <w:b/>
        </w:rPr>
        <w:t>Ammonia</w:t>
      </w:r>
    </w:p>
    <w:p w14:paraId="65BB3BCD" w14:textId="77777777" w:rsidR="00126276" w:rsidRPr="00F911F6" w:rsidRDefault="00126276" w:rsidP="00126276">
      <w:pPr>
        <w:jc w:val="left"/>
      </w:pPr>
    </w:p>
    <w:p w14:paraId="29DAEAB4" w14:textId="77777777" w:rsidR="00126276" w:rsidRPr="00F911F6" w:rsidRDefault="00126276" w:rsidP="00126276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4E6AD1B5" w14:textId="77777777" w:rsidR="00126276" w:rsidRPr="00F911F6" w:rsidRDefault="00F911F6" w:rsidP="00126276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0.74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0.92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+1.06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  <m:r>
            <m:rPr>
              <m:sty m:val="p"/>
            </m:rPr>
            <w:rPr>
              <w:rFonts w:ascii="Cambria Math" w:hAnsi="Cambria Math"/>
            </w:rPr>
            <m:t>-0.16</m:t>
          </m:r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</m:oMath>
      </m:oMathPara>
    </w:p>
    <w:p w14:paraId="72FBF02E" w14:textId="77777777" w:rsidR="00126276" w:rsidRPr="00F911F6" w:rsidRDefault="00126276" w:rsidP="00126276"/>
    <w:p w14:paraId="5AF22427" w14:textId="77777777" w:rsidR="00126276" w:rsidRPr="00F911F6" w:rsidRDefault="00126276" w:rsidP="00126276"/>
    <w:p w14:paraId="463A1656" w14:textId="77777777" w:rsidR="00126276" w:rsidRPr="00F911F6" w:rsidRDefault="00126276" w:rsidP="00126276">
      <w:r w:rsidRPr="00F911F6">
        <w:lastRenderedPageBreak/>
        <w:t>R output:</w:t>
      </w:r>
    </w:p>
    <w:p w14:paraId="5B217AF5" w14:textId="77777777" w:rsidR="00811675" w:rsidRPr="00F911F6" w:rsidRDefault="00811675">
      <w:pPr>
        <w:rPr>
          <w:b/>
        </w:rPr>
      </w:pPr>
    </w:p>
    <w:p w14:paraId="2E76E62E" w14:textId="77777777" w:rsidR="00BE470D" w:rsidRPr="00F911F6" w:rsidRDefault="00BE470D">
      <w:r w:rsidRPr="00F911F6">
        <w:rPr>
          <w:noProof/>
          <w:lang w:val="en-US"/>
        </w:rPr>
        <w:drawing>
          <wp:inline distT="0" distB="0" distL="0" distR="0" wp14:anchorId="1FCD8FC7" wp14:editId="2C117DDE">
            <wp:extent cx="3934374" cy="2191056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E295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374" cy="219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9345A" w14:textId="77777777" w:rsidR="00811675" w:rsidRPr="00F911F6" w:rsidRDefault="00811675">
      <w:pPr>
        <w:rPr>
          <w:b/>
        </w:rPr>
      </w:pPr>
    </w:p>
    <w:p w14:paraId="390A18AB" w14:textId="77777777" w:rsidR="00811675" w:rsidRPr="00F911F6" w:rsidRDefault="00811675">
      <w:pPr>
        <w:rPr>
          <w:b/>
        </w:rPr>
      </w:pPr>
    </w:p>
    <w:p w14:paraId="51EBC9CF" w14:textId="4165FBD8" w:rsidR="00BE470D" w:rsidRPr="00F911F6" w:rsidRDefault="00126276">
      <w:pPr>
        <w:rPr>
          <w:b/>
        </w:rPr>
      </w:pPr>
      <w:r w:rsidRPr="00F911F6">
        <w:rPr>
          <w:b/>
        </w:rPr>
        <w:t>Hydroxide salts</w:t>
      </w:r>
    </w:p>
    <w:p w14:paraId="4721EA9B" w14:textId="77777777" w:rsidR="00126276" w:rsidRPr="00F911F6" w:rsidRDefault="00126276">
      <w:pPr>
        <w:rPr>
          <w:b/>
        </w:rPr>
      </w:pPr>
    </w:p>
    <w:p w14:paraId="4800BBBF" w14:textId="77777777" w:rsidR="00126276" w:rsidRPr="00F911F6" w:rsidRDefault="00126276" w:rsidP="00126276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5F2F7244" w14:textId="52590D14" w:rsidR="00126276" w:rsidRPr="00F911F6" w:rsidRDefault="00F911F6" w:rsidP="00126276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-6.55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1.83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+4.03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  <m:r>
            <m:rPr>
              <m:sty m:val="p"/>
            </m:rPr>
            <w:rPr>
              <w:rFonts w:ascii="Cambria Math" w:hAnsi="Cambria Math"/>
            </w:rPr>
            <m:t>-0.48</m:t>
          </m:r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</m:oMath>
      </m:oMathPara>
    </w:p>
    <w:p w14:paraId="3021A1C3" w14:textId="77777777" w:rsidR="00126276" w:rsidRPr="00F911F6" w:rsidRDefault="00126276" w:rsidP="00126276"/>
    <w:p w14:paraId="35242DE0" w14:textId="43BD102A" w:rsidR="00126276" w:rsidRPr="00F911F6" w:rsidRDefault="00126276">
      <w:r w:rsidRPr="00F911F6">
        <w:t>R output:</w:t>
      </w:r>
    </w:p>
    <w:p w14:paraId="5DA9F07A" w14:textId="77777777" w:rsidR="00811675" w:rsidRPr="00F911F6" w:rsidRDefault="00811675">
      <w:pPr>
        <w:rPr>
          <w:b/>
        </w:rPr>
      </w:pPr>
    </w:p>
    <w:p w14:paraId="5B7B4FD6" w14:textId="77777777" w:rsidR="00CF2FA1" w:rsidRPr="00F911F6" w:rsidRDefault="00CF2FA1">
      <w:r w:rsidRPr="00F911F6">
        <w:rPr>
          <w:noProof/>
          <w:lang w:val="en-US"/>
        </w:rPr>
        <w:drawing>
          <wp:inline distT="0" distB="0" distL="0" distR="0" wp14:anchorId="36166672" wp14:editId="1464F11E">
            <wp:extent cx="3991532" cy="2200582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ACA9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532" cy="220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2A494" w14:textId="77777777" w:rsidR="00CF2FA1" w:rsidRPr="00F911F6" w:rsidRDefault="00CF2FA1">
      <w:pPr>
        <w:rPr>
          <w:b/>
        </w:rPr>
      </w:pPr>
    </w:p>
    <w:p w14:paraId="74608174" w14:textId="77777777" w:rsidR="00CF2FA1" w:rsidRPr="00F911F6" w:rsidRDefault="00CF2FA1">
      <w:pPr>
        <w:rPr>
          <w:b/>
        </w:rPr>
      </w:pPr>
    </w:p>
    <w:p w14:paraId="3553281E" w14:textId="77777777" w:rsidR="00CF2FA1" w:rsidRPr="00F911F6" w:rsidRDefault="00CF2FA1">
      <w:pPr>
        <w:rPr>
          <w:b/>
        </w:rPr>
      </w:pPr>
      <w:proofErr w:type="gramStart"/>
      <w:r w:rsidRPr="00F911F6">
        <w:rPr>
          <w:b/>
        </w:rPr>
        <w:t>organic</w:t>
      </w:r>
      <w:proofErr w:type="gramEnd"/>
    </w:p>
    <w:p w14:paraId="5853F3CE" w14:textId="77777777" w:rsidR="00126276" w:rsidRPr="00F911F6" w:rsidRDefault="00126276">
      <w:pPr>
        <w:rPr>
          <w:b/>
        </w:rPr>
      </w:pPr>
    </w:p>
    <w:p w14:paraId="746FBF7F" w14:textId="77777777" w:rsidR="00126276" w:rsidRPr="00F911F6" w:rsidRDefault="00126276" w:rsidP="00126276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7E126CC2" w14:textId="46D16BA8" w:rsidR="00126276" w:rsidRPr="00F911F6" w:rsidRDefault="00F911F6" w:rsidP="00126276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1.67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0.71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</m:t>
          </m:r>
        </m:oMath>
      </m:oMathPara>
    </w:p>
    <w:p w14:paraId="23E357F9" w14:textId="77777777" w:rsidR="00126276" w:rsidRPr="00F911F6" w:rsidRDefault="00126276" w:rsidP="00126276"/>
    <w:p w14:paraId="3D57A2AA" w14:textId="77777777" w:rsidR="001B28CC" w:rsidRPr="00F911F6" w:rsidRDefault="001B28CC" w:rsidP="00126276"/>
    <w:p w14:paraId="66082AE6" w14:textId="77777777" w:rsidR="001B28CC" w:rsidRPr="00F911F6" w:rsidRDefault="001B28CC" w:rsidP="00126276"/>
    <w:p w14:paraId="62629CE8" w14:textId="77777777" w:rsidR="001B28CC" w:rsidRPr="00F911F6" w:rsidRDefault="001B28CC" w:rsidP="00126276"/>
    <w:p w14:paraId="7C2A6AEF" w14:textId="77777777" w:rsidR="001B28CC" w:rsidRPr="00F911F6" w:rsidRDefault="001B28CC" w:rsidP="00126276"/>
    <w:p w14:paraId="0255604B" w14:textId="77777777" w:rsidR="001B28CC" w:rsidRPr="00F911F6" w:rsidRDefault="001B28CC" w:rsidP="00126276"/>
    <w:p w14:paraId="205BCE54" w14:textId="77777777" w:rsidR="001B28CC" w:rsidRPr="00F911F6" w:rsidRDefault="001B28CC" w:rsidP="00126276"/>
    <w:p w14:paraId="7D071F04" w14:textId="77777777" w:rsidR="001B28CC" w:rsidRPr="00F911F6" w:rsidRDefault="001B28CC" w:rsidP="00126276"/>
    <w:p w14:paraId="63B2AAEB" w14:textId="77777777" w:rsidR="00126276" w:rsidRPr="00F911F6" w:rsidRDefault="00126276" w:rsidP="00126276">
      <w:r w:rsidRPr="00F911F6">
        <w:lastRenderedPageBreak/>
        <w:t>R output:</w:t>
      </w:r>
    </w:p>
    <w:p w14:paraId="256A273B" w14:textId="77777777" w:rsidR="00126276" w:rsidRPr="00F911F6" w:rsidRDefault="00126276">
      <w:pPr>
        <w:rPr>
          <w:b/>
        </w:rPr>
      </w:pPr>
    </w:p>
    <w:p w14:paraId="5236CCCE" w14:textId="77777777" w:rsidR="00CF2FA1" w:rsidRPr="00F911F6" w:rsidRDefault="00CF2FA1">
      <w:pPr>
        <w:rPr>
          <w:b/>
        </w:rPr>
      </w:pPr>
      <w:r w:rsidRPr="00F911F6">
        <w:rPr>
          <w:b/>
          <w:noProof/>
          <w:lang w:val="en-US"/>
        </w:rPr>
        <w:drawing>
          <wp:inline distT="0" distB="0" distL="0" distR="0" wp14:anchorId="7F82CD3B" wp14:editId="58085F9F">
            <wp:extent cx="2924583" cy="4391638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434D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4583" cy="439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BE6BC" w14:textId="77777777" w:rsidR="00811675" w:rsidRPr="00F911F6" w:rsidRDefault="00811675">
      <w:pPr>
        <w:rPr>
          <w:b/>
        </w:rPr>
      </w:pPr>
    </w:p>
    <w:p w14:paraId="4A694AF0" w14:textId="77777777" w:rsidR="00811675" w:rsidRPr="00F911F6" w:rsidRDefault="00811675">
      <w:pPr>
        <w:rPr>
          <w:b/>
        </w:rPr>
      </w:pPr>
    </w:p>
    <w:p w14:paraId="446CC17D" w14:textId="77777777" w:rsidR="00CF2FA1" w:rsidRPr="00F911F6" w:rsidRDefault="00811675">
      <w:pPr>
        <w:rPr>
          <w:b/>
        </w:rPr>
      </w:pPr>
      <w:r w:rsidRPr="00F911F6">
        <w:rPr>
          <w:b/>
        </w:rPr>
        <w:t>PEG</w:t>
      </w:r>
      <w:r w:rsidR="00CF2FA1" w:rsidRPr="00F911F6">
        <w:rPr>
          <w:b/>
        </w:rPr>
        <w:t>s</w:t>
      </w:r>
    </w:p>
    <w:p w14:paraId="5AC80727" w14:textId="77777777" w:rsidR="001B28CC" w:rsidRPr="00F911F6" w:rsidRDefault="001B28CC">
      <w:pPr>
        <w:rPr>
          <w:b/>
        </w:rPr>
      </w:pPr>
    </w:p>
    <w:p w14:paraId="64B5C4CF" w14:textId="77777777" w:rsidR="001B28CC" w:rsidRPr="00F911F6" w:rsidRDefault="001B28CC" w:rsidP="001B28CC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2C4C3342" w14:textId="013B6767" w:rsidR="001B28CC" w:rsidRPr="00F911F6" w:rsidRDefault="00F911F6" w:rsidP="001B28CC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1.9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0.72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-0.03</m:t>
          </m:r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</m:oMath>
      </m:oMathPara>
    </w:p>
    <w:p w14:paraId="025740B3" w14:textId="77777777" w:rsidR="001B28CC" w:rsidRPr="00F911F6" w:rsidRDefault="001B28CC" w:rsidP="001B28CC"/>
    <w:p w14:paraId="5EFA9443" w14:textId="77777777" w:rsidR="001B28CC" w:rsidRPr="00F911F6" w:rsidRDefault="001B28CC" w:rsidP="001B28CC"/>
    <w:p w14:paraId="4E16B0DF" w14:textId="77777777" w:rsidR="001B28CC" w:rsidRPr="00F911F6" w:rsidRDefault="001B28CC" w:rsidP="001B28CC"/>
    <w:p w14:paraId="6859BEB5" w14:textId="77777777" w:rsidR="001B28CC" w:rsidRPr="00F911F6" w:rsidRDefault="001B28CC" w:rsidP="001B28CC">
      <w:r w:rsidRPr="00F911F6">
        <w:t>R output:</w:t>
      </w:r>
    </w:p>
    <w:p w14:paraId="46C73E81" w14:textId="77777777" w:rsidR="001B28CC" w:rsidRPr="00F911F6" w:rsidRDefault="001B28CC">
      <w:pPr>
        <w:rPr>
          <w:b/>
        </w:rPr>
      </w:pPr>
    </w:p>
    <w:p w14:paraId="1B47AC42" w14:textId="77777777" w:rsidR="00811675" w:rsidRPr="00F911F6" w:rsidRDefault="00811675">
      <w:pPr>
        <w:rPr>
          <w:b/>
        </w:rPr>
      </w:pPr>
    </w:p>
    <w:p w14:paraId="27A81D45" w14:textId="77777777" w:rsidR="00CF2FA1" w:rsidRPr="00F911F6" w:rsidRDefault="00FC1DC9">
      <w:pPr>
        <w:rPr>
          <w:b/>
        </w:rPr>
      </w:pPr>
      <w:r w:rsidRPr="00F911F6">
        <w:rPr>
          <w:b/>
          <w:noProof/>
          <w:lang w:val="en-US"/>
        </w:rPr>
        <w:lastRenderedPageBreak/>
        <w:drawing>
          <wp:inline distT="0" distB="0" distL="0" distR="0" wp14:anchorId="54493518" wp14:editId="1786CDDC">
            <wp:extent cx="3124636" cy="3381847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5191.t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636" cy="338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7A9DE" w14:textId="77777777" w:rsidR="00FC1DC9" w:rsidRPr="00F911F6" w:rsidRDefault="00FC1DC9">
      <w:pPr>
        <w:rPr>
          <w:b/>
        </w:rPr>
      </w:pPr>
    </w:p>
    <w:p w14:paraId="44BCA6A1" w14:textId="77777777" w:rsidR="00FC1DC9" w:rsidRPr="00F911F6" w:rsidRDefault="00FC1DC9">
      <w:pPr>
        <w:rPr>
          <w:b/>
        </w:rPr>
      </w:pPr>
    </w:p>
    <w:p w14:paraId="1451476E" w14:textId="77777777" w:rsidR="00FC1DC9" w:rsidRPr="00F911F6" w:rsidRDefault="00FC1DC9">
      <w:pPr>
        <w:rPr>
          <w:b/>
        </w:rPr>
      </w:pPr>
      <w:proofErr w:type="gramStart"/>
      <w:r w:rsidRPr="00F911F6">
        <w:rPr>
          <w:b/>
        </w:rPr>
        <w:t>salts</w:t>
      </w:r>
      <w:proofErr w:type="gramEnd"/>
    </w:p>
    <w:p w14:paraId="0D2E11BE" w14:textId="77777777" w:rsidR="00811675" w:rsidRPr="00F911F6" w:rsidRDefault="00811675">
      <w:pPr>
        <w:rPr>
          <w:b/>
        </w:rPr>
      </w:pPr>
    </w:p>
    <w:p w14:paraId="6D1DA816" w14:textId="77777777" w:rsidR="001B28CC" w:rsidRPr="00F911F6" w:rsidRDefault="001B28CC" w:rsidP="001B28CC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25C63D91" w14:textId="3DE015F7" w:rsidR="001B28CC" w:rsidRPr="00F911F6" w:rsidRDefault="00F911F6" w:rsidP="001B28CC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1.18+0.87</m:t>
          </m:r>
          <m:r>
            <w:rPr>
              <w:rFonts w:ascii="Cambria Math" w:hAnsi="Cambria Math"/>
            </w:rPr>
            <m:t>B</m:t>
          </m:r>
        </m:oMath>
      </m:oMathPara>
    </w:p>
    <w:p w14:paraId="4134BAF8" w14:textId="77777777" w:rsidR="001B28CC" w:rsidRPr="00F911F6" w:rsidRDefault="001B28CC" w:rsidP="001B28CC"/>
    <w:p w14:paraId="1EF58706" w14:textId="77777777" w:rsidR="001B28CC" w:rsidRPr="00F911F6" w:rsidRDefault="001B28CC" w:rsidP="001B28CC">
      <w:r w:rsidRPr="00F911F6">
        <w:t>R output:</w:t>
      </w:r>
    </w:p>
    <w:p w14:paraId="0FC3FF16" w14:textId="77777777" w:rsidR="001B28CC" w:rsidRPr="00F911F6" w:rsidRDefault="001B28CC">
      <w:pPr>
        <w:rPr>
          <w:b/>
        </w:rPr>
      </w:pPr>
    </w:p>
    <w:p w14:paraId="3B6B6424" w14:textId="77777777" w:rsidR="00FC1DC9" w:rsidRPr="00F911F6" w:rsidRDefault="00FC1DC9">
      <w:pPr>
        <w:rPr>
          <w:b/>
        </w:rPr>
      </w:pPr>
      <w:r w:rsidRPr="00F911F6">
        <w:rPr>
          <w:b/>
          <w:noProof/>
          <w:lang w:val="en-US"/>
        </w:rPr>
        <w:lastRenderedPageBreak/>
        <w:drawing>
          <wp:inline distT="0" distB="0" distL="0" distR="0" wp14:anchorId="2994393B" wp14:editId="36644AC6">
            <wp:extent cx="3153215" cy="4372586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A701.t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215" cy="4372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76C28" w14:textId="77777777" w:rsidR="001B28CC" w:rsidRPr="00F911F6" w:rsidRDefault="001B28CC" w:rsidP="00126276">
      <w:pPr>
        <w:rPr>
          <w:b/>
        </w:rPr>
      </w:pPr>
    </w:p>
    <w:p w14:paraId="40CCEB03" w14:textId="77777777" w:rsidR="001B28CC" w:rsidRPr="00F911F6" w:rsidRDefault="001B28CC" w:rsidP="00126276">
      <w:pPr>
        <w:rPr>
          <w:b/>
        </w:rPr>
      </w:pPr>
    </w:p>
    <w:p w14:paraId="428D71C4" w14:textId="77777777" w:rsidR="00126276" w:rsidRPr="00F911F6" w:rsidRDefault="00126276" w:rsidP="00126276">
      <w:pPr>
        <w:rPr>
          <w:b/>
        </w:rPr>
      </w:pPr>
      <w:proofErr w:type="gramStart"/>
      <w:r w:rsidRPr="00F911F6">
        <w:rPr>
          <w:b/>
        </w:rPr>
        <w:t>acid</w:t>
      </w:r>
      <w:proofErr w:type="gramEnd"/>
      <w:r w:rsidRPr="00F911F6">
        <w:rPr>
          <w:b/>
        </w:rPr>
        <w:t xml:space="preserve"> salt</w:t>
      </w:r>
    </w:p>
    <w:p w14:paraId="475238B4" w14:textId="77777777" w:rsidR="00126276" w:rsidRPr="00F911F6" w:rsidRDefault="00126276" w:rsidP="00126276">
      <w:pPr>
        <w:jc w:val="left"/>
        <w:rPr>
          <w:b/>
        </w:rPr>
      </w:pPr>
    </w:p>
    <w:p w14:paraId="38563CB0" w14:textId="77777777" w:rsidR="00126276" w:rsidRPr="00F911F6" w:rsidRDefault="00126276" w:rsidP="00126276">
      <w:pPr>
        <w:jc w:val="left"/>
      </w:pPr>
      <w:proofErr w:type="gramStart"/>
      <w:r w:rsidRPr="00F911F6">
        <w:t>model</w:t>
      </w:r>
      <w:proofErr w:type="gramEnd"/>
      <w:r w:rsidRPr="00F911F6">
        <w:t>:</w:t>
      </w:r>
    </w:p>
    <w:p w14:paraId="5F6309F9" w14:textId="77777777" w:rsidR="00126276" w:rsidRPr="00F911F6" w:rsidRDefault="00F911F6" w:rsidP="00126276"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0.204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1.01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+0.998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  <m:r>
            <m:rPr>
              <m:sty m:val="p"/>
            </m:rPr>
            <w:rPr>
              <w:rFonts w:ascii="Cambria Math" w:hAnsi="Cambria Math"/>
            </w:rPr>
            <m:t>-0.129</m:t>
          </m:r>
          <m:r>
            <w:rPr>
              <w:rFonts w:ascii="Cambria Math" w:hAnsi="Cambria Math"/>
            </w:rPr>
            <m:t>B</m:t>
          </m:r>
          <m:r>
            <m:rPr>
              <m:sty m:val="p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C</m:t>
          </m:r>
        </m:oMath>
      </m:oMathPara>
    </w:p>
    <w:p w14:paraId="75826DB8" w14:textId="77777777" w:rsidR="00126276" w:rsidRPr="00F911F6" w:rsidRDefault="00126276" w:rsidP="00126276"/>
    <w:p w14:paraId="27B82B00" w14:textId="77777777" w:rsidR="00126276" w:rsidRPr="00F911F6" w:rsidRDefault="00126276" w:rsidP="00126276">
      <w:r w:rsidRPr="00F911F6">
        <w:t>R output:</w:t>
      </w:r>
    </w:p>
    <w:p w14:paraId="5F565BEA" w14:textId="77777777" w:rsidR="00126276" w:rsidRPr="00F911F6" w:rsidRDefault="00126276" w:rsidP="00126276">
      <w:pPr>
        <w:rPr>
          <w:b/>
        </w:rPr>
      </w:pPr>
    </w:p>
    <w:p w14:paraId="0F1113B3" w14:textId="77777777" w:rsidR="00126276" w:rsidRPr="00F911F6" w:rsidRDefault="00126276" w:rsidP="00126276">
      <w:r w:rsidRPr="00F911F6">
        <w:rPr>
          <w:noProof/>
          <w:lang w:val="en-US"/>
        </w:rPr>
        <w:drawing>
          <wp:inline distT="0" distB="0" distL="0" distR="0" wp14:anchorId="7569A187" wp14:editId="7066BACA">
            <wp:extent cx="4210638" cy="227679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D960.t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0638" cy="227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D7EE4" w14:textId="77777777" w:rsidR="00126276" w:rsidRPr="00F911F6" w:rsidRDefault="00126276" w:rsidP="00126276">
      <w:pPr>
        <w:rPr>
          <w:b/>
        </w:rPr>
      </w:pPr>
    </w:p>
    <w:p w14:paraId="35380E68" w14:textId="77777777" w:rsidR="00126276" w:rsidRPr="00F911F6" w:rsidRDefault="00126276">
      <w:pPr>
        <w:rPr>
          <w:b/>
        </w:rPr>
      </w:pPr>
    </w:p>
    <w:sectPr w:rsidR="00126276" w:rsidRPr="00F91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w Cen MT Condensed">
    <w:altName w:val="Athelas Bold Italic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1A83"/>
    <w:multiLevelType w:val="multilevel"/>
    <w:tmpl w:val="53681C0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2.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1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2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65F12D44"/>
    <w:multiLevelType w:val="multilevel"/>
    <w:tmpl w:val="D7B83EA6"/>
    <w:lvl w:ilvl="0">
      <w:start w:val="1"/>
      <w:numFmt w:val="decimal"/>
      <w:pStyle w:val="Heading3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2.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474"/>
    <w:rsid w:val="00066B63"/>
    <w:rsid w:val="00126276"/>
    <w:rsid w:val="001B28CC"/>
    <w:rsid w:val="00226689"/>
    <w:rsid w:val="00634EA3"/>
    <w:rsid w:val="006F310A"/>
    <w:rsid w:val="00811675"/>
    <w:rsid w:val="0094151E"/>
    <w:rsid w:val="009D41CF"/>
    <w:rsid w:val="00AA45E3"/>
    <w:rsid w:val="00B11212"/>
    <w:rsid w:val="00BD4E84"/>
    <w:rsid w:val="00BE470D"/>
    <w:rsid w:val="00C7228F"/>
    <w:rsid w:val="00CF2FA1"/>
    <w:rsid w:val="00D30474"/>
    <w:rsid w:val="00F911F6"/>
    <w:rsid w:val="00FC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9D3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_text"/>
    <w:qFormat/>
    <w:rsid w:val="00C7228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itle 2,a_title 2"/>
    <w:basedOn w:val="Normal"/>
    <w:next w:val="Normal"/>
    <w:link w:val="Heading1Char"/>
    <w:autoRedefine/>
    <w:uiPriority w:val="9"/>
    <w:qFormat/>
    <w:rsid w:val="00226689"/>
    <w:pPr>
      <w:keepNext/>
      <w:keepLines/>
      <w:numPr>
        <w:ilvl w:val="2"/>
        <w:numId w:val="18"/>
      </w:numPr>
      <w:spacing w:before="36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aliases w:val="a_title 3"/>
    <w:basedOn w:val="Normal"/>
    <w:next w:val="Normal"/>
    <w:link w:val="Heading2Char"/>
    <w:autoRedefine/>
    <w:uiPriority w:val="9"/>
    <w:unhideWhenUsed/>
    <w:qFormat/>
    <w:rsid w:val="00226689"/>
    <w:pPr>
      <w:keepNext/>
      <w:keepLines/>
      <w:numPr>
        <w:ilvl w:val="3"/>
        <w:numId w:val="18"/>
      </w:numPr>
      <w:spacing w:before="360" w:after="36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chapter"/>
    <w:basedOn w:val="Normal"/>
    <w:next w:val="Normal"/>
    <w:link w:val="Heading3Char"/>
    <w:autoRedefine/>
    <w:uiPriority w:val="9"/>
    <w:unhideWhenUsed/>
    <w:qFormat/>
    <w:rsid w:val="00226689"/>
    <w:pPr>
      <w:numPr>
        <w:numId w:val="1"/>
      </w:numPr>
      <w:jc w:val="left"/>
      <w:outlineLvl w:val="2"/>
    </w:pPr>
    <w:rPr>
      <w:rFonts w:ascii="Tw Cen MT Condensed" w:hAnsi="Tw Cen MT Condensed"/>
      <w:sz w:val="56"/>
    </w:rPr>
  </w:style>
  <w:style w:type="paragraph" w:styleId="Heading4">
    <w:name w:val="heading 4"/>
    <w:aliases w:val="xHeading 4"/>
    <w:basedOn w:val="Normal"/>
    <w:next w:val="Normal"/>
    <w:link w:val="Heading4Char"/>
    <w:uiPriority w:val="9"/>
    <w:semiHidden/>
    <w:unhideWhenUsed/>
    <w:qFormat/>
    <w:rsid w:val="002266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,a_title 2 Char"/>
    <w:basedOn w:val="DefaultParagraphFont"/>
    <w:link w:val="Heading1"/>
    <w:uiPriority w:val="9"/>
    <w:rsid w:val="0022668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oSpacing">
    <w:name w:val="No Spacing"/>
    <w:aliases w:val="a_title 1"/>
    <w:next w:val="Normal"/>
    <w:autoRedefine/>
    <w:uiPriority w:val="1"/>
    <w:qFormat/>
    <w:rsid w:val="00066B63"/>
    <w:pPr>
      <w:spacing w:before="360" w:after="360"/>
      <w:jc w:val="both"/>
      <w:outlineLvl w:val="1"/>
    </w:pPr>
    <w:rPr>
      <w:rFonts w:ascii="Cambria Math" w:hAnsi="Cambria Math"/>
      <w:b/>
      <w:i/>
      <w:sz w:val="24"/>
      <w:szCs w:val="24"/>
    </w:rPr>
  </w:style>
  <w:style w:type="character" w:customStyle="1" w:styleId="Heading3Char">
    <w:name w:val="Heading 3 Char"/>
    <w:aliases w:val="chapter Char"/>
    <w:basedOn w:val="DefaultParagraphFont"/>
    <w:link w:val="Heading3"/>
    <w:uiPriority w:val="9"/>
    <w:rsid w:val="00226689"/>
    <w:rPr>
      <w:rFonts w:ascii="Tw Cen MT Condensed" w:hAnsi="Tw Cen MT Condensed"/>
      <w:sz w:val="56"/>
    </w:rPr>
  </w:style>
  <w:style w:type="character" w:customStyle="1" w:styleId="Heading2Char">
    <w:name w:val="Heading 2 Char"/>
    <w:aliases w:val="a_title 3 Char"/>
    <w:basedOn w:val="DefaultParagraphFont"/>
    <w:link w:val="Heading2"/>
    <w:uiPriority w:val="9"/>
    <w:rsid w:val="00226689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4Char">
    <w:name w:val="Heading 4 Char"/>
    <w:aliases w:val="xHeading 4 Char"/>
    <w:basedOn w:val="DefaultParagraphFont"/>
    <w:link w:val="Heading4"/>
    <w:uiPriority w:val="9"/>
    <w:semiHidden/>
    <w:rsid w:val="0022668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post caption"/>
    <w:next w:val="Normal"/>
    <w:autoRedefine/>
    <w:uiPriority w:val="34"/>
    <w:qFormat/>
    <w:rsid w:val="00634EA3"/>
    <w:pPr>
      <w:spacing w:line="360" w:lineRule="auto"/>
      <w:jc w:val="both"/>
    </w:pPr>
    <w:rPr>
      <w:rFonts w:ascii="Times New Roman" w:hAnsi="Times New Roman"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4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474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1D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1DC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cg2ujhdabb">
    <w:name w:val="gcg2ujhdabb"/>
    <w:basedOn w:val="DefaultParagraphFont"/>
    <w:rsid w:val="00FC1DC9"/>
  </w:style>
  <w:style w:type="character" w:customStyle="1" w:styleId="gcg2ujhdeab">
    <w:name w:val="gcg2ujhdeab"/>
    <w:basedOn w:val="DefaultParagraphFont"/>
    <w:rsid w:val="00FC1D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_text"/>
    <w:qFormat/>
    <w:rsid w:val="00C7228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itle 2,a_title 2"/>
    <w:basedOn w:val="Normal"/>
    <w:next w:val="Normal"/>
    <w:link w:val="Heading1Char"/>
    <w:autoRedefine/>
    <w:uiPriority w:val="9"/>
    <w:qFormat/>
    <w:rsid w:val="00226689"/>
    <w:pPr>
      <w:keepNext/>
      <w:keepLines/>
      <w:numPr>
        <w:ilvl w:val="2"/>
        <w:numId w:val="18"/>
      </w:numPr>
      <w:spacing w:before="36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aliases w:val="a_title 3"/>
    <w:basedOn w:val="Normal"/>
    <w:next w:val="Normal"/>
    <w:link w:val="Heading2Char"/>
    <w:autoRedefine/>
    <w:uiPriority w:val="9"/>
    <w:unhideWhenUsed/>
    <w:qFormat/>
    <w:rsid w:val="00226689"/>
    <w:pPr>
      <w:keepNext/>
      <w:keepLines/>
      <w:numPr>
        <w:ilvl w:val="3"/>
        <w:numId w:val="18"/>
      </w:numPr>
      <w:spacing w:before="360" w:after="36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chapter"/>
    <w:basedOn w:val="Normal"/>
    <w:next w:val="Normal"/>
    <w:link w:val="Heading3Char"/>
    <w:autoRedefine/>
    <w:uiPriority w:val="9"/>
    <w:unhideWhenUsed/>
    <w:qFormat/>
    <w:rsid w:val="00226689"/>
    <w:pPr>
      <w:numPr>
        <w:numId w:val="1"/>
      </w:numPr>
      <w:jc w:val="left"/>
      <w:outlineLvl w:val="2"/>
    </w:pPr>
    <w:rPr>
      <w:rFonts w:ascii="Tw Cen MT Condensed" w:hAnsi="Tw Cen MT Condensed"/>
      <w:sz w:val="56"/>
    </w:rPr>
  </w:style>
  <w:style w:type="paragraph" w:styleId="Heading4">
    <w:name w:val="heading 4"/>
    <w:aliases w:val="xHeading 4"/>
    <w:basedOn w:val="Normal"/>
    <w:next w:val="Normal"/>
    <w:link w:val="Heading4Char"/>
    <w:uiPriority w:val="9"/>
    <w:semiHidden/>
    <w:unhideWhenUsed/>
    <w:qFormat/>
    <w:rsid w:val="002266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,a_title 2 Char"/>
    <w:basedOn w:val="DefaultParagraphFont"/>
    <w:link w:val="Heading1"/>
    <w:uiPriority w:val="9"/>
    <w:rsid w:val="0022668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oSpacing">
    <w:name w:val="No Spacing"/>
    <w:aliases w:val="a_title 1"/>
    <w:next w:val="Normal"/>
    <w:autoRedefine/>
    <w:uiPriority w:val="1"/>
    <w:qFormat/>
    <w:rsid w:val="00066B63"/>
    <w:pPr>
      <w:spacing w:before="360" w:after="360"/>
      <w:jc w:val="both"/>
      <w:outlineLvl w:val="1"/>
    </w:pPr>
    <w:rPr>
      <w:rFonts w:ascii="Cambria Math" w:hAnsi="Cambria Math"/>
      <w:b/>
      <w:i/>
      <w:sz w:val="24"/>
      <w:szCs w:val="24"/>
    </w:rPr>
  </w:style>
  <w:style w:type="character" w:customStyle="1" w:styleId="Heading3Char">
    <w:name w:val="Heading 3 Char"/>
    <w:aliases w:val="chapter Char"/>
    <w:basedOn w:val="DefaultParagraphFont"/>
    <w:link w:val="Heading3"/>
    <w:uiPriority w:val="9"/>
    <w:rsid w:val="00226689"/>
    <w:rPr>
      <w:rFonts w:ascii="Tw Cen MT Condensed" w:hAnsi="Tw Cen MT Condensed"/>
      <w:sz w:val="56"/>
    </w:rPr>
  </w:style>
  <w:style w:type="character" w:customStyle="1" w:styleId="Heading2Char">
    <w:name w:val="Heading 2 Char"/>
    <w:aliases w:val="a_title 3 Char"/>
    <w:basedOn w:val="DefaultParagraphFont"/>
    <w:link w:val="Heading2"/>
    <w:uiPriority w:val="9"/>
    <w:rsid w:val="00226689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4Char">
    <w:name w:val="Heading 4 Char"/>
    <w:aliases w:val="xHeading 4 Char"/>
    <w:basedOn w:val="DefaultParagraphFont"/>
    <w:link w:val="Heading4"/>
    <w:uiPriority w:val="9"/>
    <w:semiHidden/>
    <w:rsid w:val="0022668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post caption"/>
    <w:next w:val="Normal"/>
    <w:autoRedefine/>
    <w:uiPriority w:val="34"/>
    <w:qFormat/>
    <w:rsid w:val="00634EA3"/>
    <w:pPr>
      <w:spacing w:line="360" w:lineRule="auto"/>
      <w:jc w:val="both"/>
    </w:pPr>
    <w:rPr>
      <w:rFonts w:ascii="Times New Roman" w:hAnsi="Times New Roman"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4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474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1D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1DC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cg2ujhdabb">
    <w:name w:val="gcg2ujhdabb"/>
    <w:basedOn w:val="DefaultParagraphFont"/>
    <w:rsid w:val="00FC1DC9"/>
  </w:style>
  <w:style w:type="character" w:customStyle="1" w:styleId="gcg2ujhdeab">
    <w:name w:val="gcg2ujhdeab"/>
    <w:basedOn w:val="DefaultParagraphFont"/>
    <w:rsid w:val="00FC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9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tmp"/><Relationship Id="rId12" Type="http://schemas.openxmlformats.org/officeDocument/2006/relationships/image" Target="media/image6.tmp"/><Relationship Id="rId13" Type="http://schemas.openxmlformats.org/officeDocument/2006/relationships/image" Target="media/image7.tmp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tmp"/><Relationship Id="rId8" Type="http://schemas.openxmlformats.org/officeDocument/2006/relationships/image" Target="media/image2.tmp"/><Relationship Id="rId9" Type="http://schemas.openxmlformats.org/officeDocument/2006/relationships/image" Target="media/image3.tmp"/><Relationship Id="rId10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2437C3-AA19-3440-AFF4-B9E2EA8C9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237</Words>
  <Characters>135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uter Science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e Kirkwood</dc:creator>
  <cp:lastModifiedBy>julie wilson</cp:lastModifiedBy>
  <cp:revision>5</cp:revision>
  <dcterms:created xsi:type="dcterms:W3CDTF">2014-11-28T17:53:00Z</dcterms:created>
  <dcterms:modified xsi:type="dcterms:W3CDTF">2015-01-05T16:03:00Z</dcterms:modified>
</cp:coreProperties>
</file>